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91A81" w14:textId="77777777" w:rsidR="0015426C" w:rsidRPr="0015426C" w:rsidRDefault="0015426C" w:rsidP="0015426C">
      <w:pPr>
        <w:widowControl/>
        <w:ind w:firstLine="56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 w:rsidRPr="0015426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bidi="ar"/>
        </w:rPr>
        <w:t xml:space="preserve">The Association between Dietary Fiber Intake and </w:t>
      </w:r>
      <w:r w:rsidRPr="0015426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Depression</w:t>
      </w:r>
      <w:r w:rsidRPr="0015426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bidi="ar"/>
        </w:rPr>
        <w:t xml:space="preserve"> among </w:t>
      </w:r>
      <w:r w:rsidRPr="0015426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US </w:t>
      </w:r>
      <w:r w:rsidRPr="0015426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bidi="ar"/>
        </w:rPr>
        <w:t xml:space="preserve">Adults: A Cross-sectional Study Based on NHANES Data from </w:t>
      </w:r>
      <w:r w:rsidRPr="0015426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2005</w:t>
      </w:r>
      <w:r w:rsidRPr="0015426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bidi="ar"/>
        </w:rPr>
        <w:t xml:space="preserve"> to 2</w:t>
      </w:r>
      <w:r w:rsidRPr="0015426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020</w:t>
      </w:r>
    </w:p>
    <w:p w14:paraId="1D0ABF80" w14:textId="77777777" w:rsidR="0015426C" w:rsidRPr="0015426C" w:rsidRDefault="0015426C" w:rsidP="0015426C">
      <w:pPr>
        <w:widowControl/>
        <w:ind w:firstLine="48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bookmarkStart w:id="0" w:name="_Hlk197870648"/>
      <w:r w:rsidRPr="0015426C">
        <w:rPr>
          <w:rFonts w:ascii="Times New Roman" w:eastAsia="等线" w:hAnsi="Times New Roman" w:cs="Times New Roman" w:hint="eastAsia"/>
          <w:b/>
          <w:bCs/>
          <w:sz w:val="24"/>
        </w:rPr>
        <w:t>Running title</w:t>
      </w:r>
      <w:r w:rsidRPr="0015426C">
        <w:rPr>
          <w:rFonts w:ascii="Times New Roman" w:eastAsia="等线" w:hAnsi="Times New Roman" w:cs="Times New Roman" w:hint="eastAsia"/>
          <w:b/>
          <w:bCs/>
          <w:sz w:val="24"/>
        </w:rPr>
        <w:t>：</w:t>
      </w:r>
      <w:r w:rsidRPr="0015426C">
        <w:rPr>
          <w:rFonts w:ascii="Times New Roman" w:eastAsia="等线" w:hAnsi="Times New Roman" w:cs="Times New Roman"/>
          <w:b/>
          <w:bCs/>
          <w:sz w:val="24"/>
        </w:rPr>
        <w:t>Fiber Intake-Depression Association: NHANES Study</w:t>
      </w:r>
    </w:p>
    <w:bookmarkEnd w:id="0"/>
    <w:p w14:paraId="1C06F7AB" w14:textId="344DF477" w:rsidR="0015426C" w:rsidRDefault="0015426C" w:rsidP="00D8583D">
      <w:pPr>
        <w:widowControl/>
        <w:ind w:firstLine="480"/>
        <w:jc w:val="center"/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  <w:r w:rsidRPr="0015426C"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 xml:space="preserve">Siran Lai1; </w:t>
      </w:r>
      <w:proofErr w:type="spellStart"/>
      <w:r w:rsidRPr="0015426C"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Yuning</w:t>
      </w:r>
      <w:proofErr w:type="spellEnd"/>
      <w:r w:rsidRPr="0015426C"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 xml:space="preserve"> Zeng; Tianyi Li; Yue Li; Yue </w:t>
      </w:r>
      <w:proofErr w:type="gramStart"/>
      <w:r w:rsidRPr="0015426C"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An</w:t>
      </w:r>
      <w:proofErr w:type="gramEnd"/>
      <w:r w:rsidRPr="0015426C"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  <w:t>; Xueren Ouyang*</w:t>
      </w:r>
      <w:bookmarkStart w:id="1" w:name="_Hlk198810956"/>
      <w:bookmarkStart w:id="2" w:name="_Hlk198813895"/>
    </w:p>
    <w:p w14:paraId="2CD5733B" w14:textId="77777777" w:rsidR="00D8583D" w:rsidRPr="00D8583D" w:rsidRDefault="00D8583D" w:rsidP="00D8583D">
      <w:pPr>
        <w:widowControl/>
        <w:ind w:firstLine="480"/>
        <w:jc w:val="center"/>
        <w:rPr>
          <w:rFonts w:ascii="Times New Roman" w:eastAsia="等线" w:hAnsi="Times New Roman" w:cs="Times New Roman" w:hint="eastAsia"/>
          <w:color w:val="000000"/>
          <w:kern w:val="0"/>
          <w:sz w:val="24"/>
          <w:lang w:bidi="ar"/>
        </w:rPr>
      </w:pPr>
    </w:p>
    <w:p w14:paraId="43D3268B" w14:textId="280530AD" w:rsidR="0015426C" w:rsidRPr="0015426C" w:rsidRDefault="0015426C" w:rsidP="0015426C">
      <w:pPr>
        <w:spacing w:line="276" w:lineRule="auto"/>
        <w:ind w:firstLineChars="200" w:firstLine="420"/>
        <w:jc w:val="center"/>
        <w:rPr>
          <w:rFonts w:ascii="Times New Roman" w:eastAsia="等线" w:hAnsi="Times New Roman" w:cs="Times New Roman"/>
          <w:szCs w:val="22"/>
          <w14:ligatures w14:val="standardContextual"/>
        </w:rPr>
      </w:pPr>
      <w:r w:rsidRPr="0015426C">
        <w:rPr>
          <w:rFonts w:ascii="Times New Roman" w:eastAsia="等线" w:hAnsi="Times New Roman" w:cs="Times New Roman" w:hint="eastAsia"/>
          <w:szCs w:val="22"/>
          <w14:ligatures w14:val="standardContextual"/>
        </w:rPr>
        <w:t>Table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S1</w:t>
      </w:r>
      <w:r w:rsidRPr="0015426C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</w:t>
      </w:r>
      <w:r w:rsidR="00D8583D"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The results of a weighted multiple logistic regression analysis investigating the association between total fruit</w:t>
      </w:r>
      <w:r w:rsid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="00D8583D"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intake, total vegetable</w:t>
      </w:r>
      <w:r w:rsid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="00D8583D"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intake, total grain</w:t>
      </w:r>
      <w:r w:rsid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="00D8583D"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intake, and CRD.</w:t>
      </w:r>
    </w:p>
    <w:tbl>
      <w:tblPr>
        <w:tblpPr w:leftFromText="180" w:rightFromText="180" w:vertAnchor="text" w:horzAnchor="page" w:tblpXSpec="center" w:tblpY="450"/>
        <w:tblOverlap w:val="never"/>
        <w:tblW w:w="11809" w:type="dxa"/>
        <w:jc w:val="center"/>
        <w:tblLayout w:type="fixed"/>
        <w:tblLook w:val="04A0" w:firstRow="1" w:lastRow="0" w:firstColumn="1" w:lastColumn="0" w:noHBand="0" w:noVBand="1"/>
      </w:tblPr>
      <w:tblGrid>
        <w:gridCol w:w="1283"/>
        <w:gridCol w:w="1651"/>
        <w:gridCol w:w="1020"/>
        <w:gridCol w:w="1580"/>
        <w:gridCol w:w="980"/>
        <w:gridCol w:w="1631"/>
        <w:gridCol w:w="1046"/>
        <w:gridCol w:w="8"/>
        <w:gridCol w:w="1620"/>
        <w:gridCol w:w="990"/>
      </w:tblGrid>
      <w:tr w:rsidR="0015426C" w:rsidRPr="0015426C" w14:paraId="5CDB3B3C" w14:textId="77777777" w:rsidTr="004D61DC">
        <w:trPr>
          <w:trHeight w:val="575"/>
          <w:jc w:val="center"/>
        </w:trPr>
        <w:tc>
          <w:tcPr>
            <w:tcW w:w="128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67A84A8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  <w:t>Variables</w:t>
            </w:r>
          </w:p>
        </w:tc>
        <w:tc>
          <w:tcPr>
            <w:tcW w:w="26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3FD28E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Primary model</w:t>
            </w:r>
          </w:p>
        </w:tc>
        <w:tc>
          <w:tcPr>
            <w:tcW w:w="25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7D9443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Model 1</w:t>
            </w:r>
          </w:p>
        </w:tc>
        <w:tc>
          <w:tcPr>
            <w:tcW w:w="268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AD9FC9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Model 2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D7CCDD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Model 3</w:t>
            </w:r>
          </w:p>
        </w:tc>
      </w:tr>
      <w:tr w:rsidR="0015426C" w:rsidRPr="0015426C" w14:paraId="1E75E97B" w14:textId="77777777" w:rsidTr="004D61DC">
        <w:trPr>
          <w:trHeight w:val="575"/>
          <w:jc w:val="center"/>
        </w:trPr>
        <w:tc>
          <w:tcPr>
            <w:tcW w:w="128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7C5DC9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26E4EC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292A12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3FC397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3F4389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6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0EA3C8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105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ADEE4C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9BADC1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659E47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</w:tr>
      <w:tr w:rsidR="00D25183" w:rsidRPr="0015426C" w14:paraId="29E58CC3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AC570" w14:textId="77777777" w:rsidR="00D25183" w:rsidRPr="0015426C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Continuo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248A" w14:textId="4DC7D91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6(0.80,0.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AD95" w14:textId="38C049F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F2BC" w14:textId="6EA497A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8(0.81,0.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0CB0" w14:textId="2647D46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6F1D" w14:textId="6514BD1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91(0.85,0.9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87B2" w14:textId="7747D51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1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A18A" w14:textId="7F101FB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94(0.88,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F7DD" w14:textId="1FEE6294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7</w:t>
            </w:r>
          </w:p>
        </w:tc>
      </w:tr>
      <w:tr w:rsidR="0015426C" w:rsidRPr="0015426C" w14:paraId="087908FC" w14:textId="77777777" w:rsidTr="004D61DC">
        <w:trPr>
          <w:trHeight w:val="292"/>
          <w:jc w:val="center"/>
        </w:trPr>
        <w:tc>
          <w:tcPr>
            <w:tcW w:w="11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5E682" w14:textId="59484847" w:rsidR="0015426C" w:rsidRPr="0015426C" w:rsidRDefault="00D8583D" w:rsidP="0015426C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T</w:t>
            </w:r>
            <w:r w:rsidRPr="00D8583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otal fruit</w:t>
            </w:r>
            <w:r w:rsid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s</w:t>
            </w:r>
            <w:r w:rsidR="0015426C"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intake (quartile)</w:t>
            </w:r>
          </w:p>
        </w:tc>
      </w:tr>
      <w:tr w:rsidR="0015426C" w:rsidRPr="0015426C" w14:paraId="0083DD2D" w14:textId="77777777" w:rsidTr="004D61DC">
        <w:trPr>
          <w:trHeight w:val="31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A5369" w14:textId="77777777" w:rsidR="0015426C" w:rsidRPr="0015426C" w:rsidRDefault="0015426C" w:rsidP="0015426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AEE5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7988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3770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A625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A6D7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784B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CE8D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FA6C" w14:textId="77777777" w:rsidR="0015426C" w:rsidRPr="0015426C" w:rsidRDefault="0015426C" w:rsidP="0015426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</w:tr>
      <w:tr w:rsidR="00D25183" w:rsidRPr="0015426C" w14:paraId="05040432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8B5F4" w14:textId="77777777" w:rsidR="00D25183" w:rsidRPr="0015426C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2ABA" w14:textId="0A4F17D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3(0.61,0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2C1D" w14:textId="5685486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28D5" w14:textId="1E15BF1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1(0.59,0.8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341E" w14:textId="0D40761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3A57" w14:textId="62FA1DB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3(0.69,0.99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F478" w14:textId="0FEF0BA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89C4" w14:textId="5A67524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8(0.73,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0CCD" w14:textId="0B0E7266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17</w:t>
            </w:r>
          </w:p>
        </w:tc>
      </w:tr>
      <w:tr w:rsidR="00D25183" w:rsidRPr="0015426C" w14:paraId="30634BEB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9F0D" w14:textId="77777777" w:rsidR="00D25183" w:rsidRPr="0015426C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61A1" w14:textId="028B7D34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5(0.47,0.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4842" w14:textId="38B5E25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05F6" w14:textId="3AA0106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5(0.46,0.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77D1E" w14:textId="48CA008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BE12" w14:textId="061857A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6(0.55,0.7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67AC" w14:textId="1453A3EC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EEA1" w14:textId="6FB155AF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2(0.61,0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525B" w14:textId="51CC2DD6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</w:tr>
      <w:tr w:rsidR="00D25183" w:rsidRPr="0015426C" w14:paraId="47748266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4E8F" w14:textId="77777777" w:rsidR="00D25183" w:rsidRPr="0015426C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</w:t>
            </w: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BC22" w14:textId="2E80098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7(0.47,0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4BAD" w14:textId="26F3ED1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1832" w14:textId="5AAC01F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9(0.48,0.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02D1" w14:textId="76CE43F2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DECB" w14:textId="59D1902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9(0.56,0.85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0DE7" w14:textId="3D7AB56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2FF0" w14:textId="1886CBEC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9(0.63,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B593" w14:textId="5BADF7C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3</w:t>
            </w:r>
          </w:p>
        </w:tc>
      </w:tr>
      <w:tr w:rsidR="00D25183" w:rsidRPr="0015426C" w14:paraId="7C2E1206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50C01" w14:textId="40F02E61" w:rsidR="00D25183" w:rsidRPr="0015426C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4964" w14:textId="1AFFA12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8907" w14:textId="5EC30FC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8338" w14:textId="571ADEE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E598" w14:textId="7BFDCE0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C16C" w14:textId="0698E29C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37D5" w14:textId="7D2E97C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B9ED" w14:textId="418FE52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80E1" w14:textId="24B1AF9F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1</w:t>
            </w:r>
          </w:p>
        </w:tc>
      </w:tr>
      <w:tr w:rsidR="00D25183" w:rsidRPr="00D25183" w14:paraId="7064AA19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BBBC7" w14:textId="5FB649A3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Continuo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A7A4" w14:textId="07C4245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1(0.76,0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4393" w14:textId="68A139A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4821" w14:textId="5DB63F9F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3(0.78,0.8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D8DA" w14:textId="0E7C6A8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0C3F" w14:textId="52D9B22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9(0.84,0.94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99D6" w14:textId="287AF36C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957D" w14:textId="1BAE7F6F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9(0.83,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A1DE" w14:textId="23AE5A2F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</w:tr>
      <w:tr w:rsidR="00D8583D" w:rsidRPr="0015426C" w14:paraId="37D58E44" w14:textId="77777777" w:rsidTr="001577C0">
        <w:trPr>
          <w:trHeight w:val="292"/>
          <w:jc w:val="center"/>
        </w:trPr>
        <w:tc>
          <w:tcPr>
            <w:tcW w:w="11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2207F" w14:textId="660E9A74" w:rsidR="00D8583D" w:rsidRPr="0015426C" w:rsidRDefault="00D25183" w:rsidP="00D8583D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T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otal vegetabl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s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 xml:space="preserve"> </w:t>
            </w:r>
            <w:r w:rsidR="00D8583D"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intake</w:t>
            </w:r>
            <w:r w:rsidR="00D8583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 xml:space="preserve"> </w:t>
            </w:r>
            <w:r w:rsidR="00D8583D"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(quartile)</w:t>
            </w:r>
          </w:p>
        </w:tc>
      </w:tr>
      <w:tr w:rsidR="00D8583D" w:rsidRPr="0015426C" w14:paraId="4DBEF15F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DCD40" w14:textId="25D00254" w:rsidR="00D8583D" w:rsidRDefault="00D8583D" w:rsidP="00D8583D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0C67" w14:textId="37F62616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CADF" w14:textId="77777777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A5CE" w14:textId="791FDE19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8CAE" w14:textId="77777777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B592" w14:textId="5698698E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6B06" w14:textId="77777777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7581" w14:textId="30164BD2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DC23" w14:textId="77777777" w:rsidR="00D8583D" w:rsidRPr="0015426C" w:rsidRDefault="00D8583D" w:rsidP="00D8583D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</w:tr>
      <w:tr w:rsidR="00D25183" w:rsidRPr="0015426C" w14:paraId="7839E7AC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A03F" w14:textId="62678BF5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5A8A" w14:textId="4C3C7C3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5(0.64,0.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4F2E" w14:textId="1A06E3F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52AD" w14:textId="19B2CA0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5(0.63,0.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B52D" w14:textId="7195539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62A2" w14:textId="7849425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2(0.70,0.96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87D0" w14:textId="1A6BDD8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21CA" w14:textId="1DA9567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3(0.71,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0A16" w14:textId="7732304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3</w:t>
            </w:r>
          </w:p>
        </w:tc>
      </w:tr>
      <w:tr w:rsidR="00D25183" w:rsidRPr="0015426C" w14:paraId="706708E9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F5C96" w14:textId="0A0D3B99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E08D" w14:textId="7C7C2D0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9(0.50,0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56F2" w14:textId="61BE3E8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2D99" w14:textId="7D28DFC6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2(0.52,0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1C72" w14:textId="1FAF75B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47C2" w14:textId="36AA608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4(0.63,0.87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D18A" w14:textId="4044245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82E9" w14:textId="7BB904E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5(0.63,0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EE26" w14:textId="2191797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02</w:t>
            </w:r>
          </w:p>
        </w:tc>
      </w:tr>
      <w:tr w:rsidR="00D25183" w:rsidRPr="0015426C" w14:paraId="57DCE33B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C35E9" w14:textId="1A029E58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</w:t>
            </w: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DB73" w14:textId="19271DA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47(0.40,0.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A044" w14:textId="6F0FE24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5A93" w14:textId="5D706304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0(0.42,0.6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7544" w14:textId="20C937C6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B6ED" w14:textId="1C1D4C52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2(0.52,0.74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7A70" w14:textId="13B29666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FA72" w14:textId="59163DA2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3(0.51,0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C67F" w14:textId="5C2D6E1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</w:tr>
      <w:tr w:rsidR="00D25183" w:rsidRPr="0015426C" w14:paraId="7C5E1A3A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D873B" w14:textId="73309616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EF4D" w14:textId="664EFB6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2308" w14:textId="67B7381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BD60" w14:textId="721465F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F30C" w14:textId="4D12930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1834" w14:textId="09EC813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850A" w14:textId="39673FD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9BE1A" w14:textId="1BC339C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D3BF" w14:textId="6990503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</w:tr>
      <w:tr w:rsidR="00D25183" w:rsidRPr="0015426C" w14:paraId="63F2882F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38BBB" w14:textId="4EF408AE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Continuo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594D" w14:textId="1160145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96(0.94,0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CD0C" w14:textId="5691462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F251" w14:textId="2E5D0C3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97(0.95,0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E6AA" w14:textId="27AFFA5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EE69" w14:textId="3DCD768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98(0.96,0.99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064A" w14:textId="489681BC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1E0B" w14:textId="69B00E1C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97(0.95,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920A" w14:textId="62E4B8B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02</w:t>
            </w:r>
          </w:p>
        </w:tc>
      </w:tr>
      <w:tr w:rsidR="00D8583D" w:rsidRPr="0015426C" w14:paraId="2C4D72B3" w14:textId="77777777" w:rsidTr="00160E43">
        <w:trPr>
          <w:trHeight w:val="292"/>
          <w:jc w:val="center"/>
        </w:trPr>
        <w:tc>
          <w:tcPr>
            <w:tcW w:w="11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55513" w14:textId="2C4ECCAC" w:rsidR="00D8583D" w:rsidRPr="0015426C" w:rsidRDefault="00D25183" w:rsidP="00D8583D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T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otal grain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s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 xml:space="preserve"> intake</w:t>
            </w:r>
            <w:r w:rsidR="00D8583D"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(quartile)</w:t>
            </w:r>
          </w:p>
        </w:tc>
      </w:tr>
      <w:tr w:rsidR="00D25183" w:rsidRPr="0015426C" w14:paraId="2F2AE9E5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76DE2" w14:textId="771231DA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3C55" w14:textId="30231C5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82CA" w14:textId="7777777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473D" w14:textId="4457A2FA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D06C" w14:textId="7777777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69DE" w14:textId="2FA3D0D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510E" w14:textId="7777777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2CAC" w14:textId="197CBB85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B13A" w14:textId="7777777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</w:tr>
      <w:tr w:rsidR="00D25183" w:rsidRPr="0015426C" w14:paraId="34E8D5DE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375E0" w14:textId="4EE55E5B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FF2B" w14:textId="6F8723C6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0(0.67,0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0AF0" w14:textId="3E9688E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4566" w14:textId="6F61A6B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1(0.68,0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13F9" w14:textId="469D0BA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20F5" w14:textId="434C810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4(0.71,1.0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2741" w14:textId="19AFCFA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B0B2" w14:textId="79BB108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83(0.70,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6C78" w14:textId="22783E0B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05</w:t>
            </w:r>
          </w:p>
        </w:tc>
      </w:tr>
      <w:tr w:rsidR="00D25183" w:rsidRPr="0015426C" w14:paraId="1A883733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3A9CD" w14:textId="35C2F330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E6AE" w14:textId="2CAAE93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8(0.58,0.7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6673" w14:textId="48D7F80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F6F7" w14:textId="0A37C064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1(0.60,0.8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0326" w14:textId="000D3440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B177" w14:textId="58CB528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5(0.64,0.8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0D87" w14:textId="03BD761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D214" w14:textId="31421EB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4(0.63,0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2188" w14:textId="4DF2683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1</w:t>
            </w:r>
          </w:p>
        </w:tc>
      </w:tr>
      <w:tr w:rsidR="00D25183" w:rsidRPr="0015426C" w14:paraId="70389CD1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EF884" w14:textId="76C50244" w:rsidR="00D25183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</w:t>
            </w: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A4D0" w14:textId="58270CC2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59(0.51,0.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96A0" w14:textId="3241AD31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7AE1" w14:textId="74C355F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5(0.55,0.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BBDE" w14:textId="5AC3D9C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FAFC" w14:textId="7BB0DD6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71(0.60,0.84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4606" w14:textId="27D57EFF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4206" w14:textId="74DA98B5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0.66(0.55,0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D06C" w14:textId="782C78A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</w:tr>
      <w:tr w:rsidR="00D25183" w:rsidRPr="0015426C" w14:paraId="2F2337E6" w14:textId="77777777" w:rsidTr="004D61DC">
        <w:trPr>
          <w:trHeight w:val="301"/>
          <w:jc w:val="center"/>
        </w:trPr>
        <w:tc>
          <w:tcPr>
            <w:tcW w:w="1283" w:type="dxa"/>
            <w:tcBorders>
              <w:bottom w:val="single" w:sz="12" w:space="0" w:color="000000"/>
            </w:tcBorders>
            <w:shd w:val="clear" w:color="auto" w:fill="auto"/>
          </w:tcPr>
          <w:p w14:paraId="5BBB4D28" w14:textId="77777777" w:rsidR="00D25183" w:rsidRPr="0015426C" w:rsidRDefault="00D25183" w:rsidP="00D25183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for trend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B8BEA06" w14:textId="7BD10828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19DB0A4" w14:textId="43A8392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98E297F" w14:textId="38D3CC93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DDA9D2A" w14:textId="539EEA3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6CC4A28" w14:textId="474B65E7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645C65C" w14:textId="070EBE0E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DD78B7D" w14:textId="523EBD7D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10F32F9" w14:textId="1113A569" w:rsidR="00D25183" w:rsidRPr="0015426C" w:rsidRDefault="00D25183" w:rsidP="00D25183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D25183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&lt;0.0001</w:t>
            </w:r>
          </w:p>
        </w:tc>
      </w:tr>
    </w:tbl>
    <w:p w14:paraId="75244A4B" w14:textId="77777777" w:rsidR="0015426C" w:rsidRPr="0015426C" w:rsidRDefault="0015426C" w:rsidP="0015426C">
      <w:pPr>
        <w:spacing w:line="276" w:lineRule="auto"/>
        <w:jc w:val="left"/>
        <w:rPr>
          <w:rFonts w:ascii="Times New Roman" w:eastAsia="等线" w:hAnsi="Times New Roman" w:cs="Times New Roman" w:hint="eastAsia"/>
          <w:sz w:val="20"/>
          <w:szCs w:val="20"/>
          <w14:ligatures w14:val="standardContextual"/>
        </w:rPr>
      </w:pPr>
    </w:p>
    <w:bookmarkEnd w:id="1"/>
    <w:bookmarkEnd w:id="2"/>
    <w:p w14:paraId="471DEA1D" w14:textId="77777777" w:rsidR="00D8583D" w:rsidRPr="00D8583D" w:rsidRDefault="00D8583D" w:rsidP="00D8583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Primary model: adjusted for none.</w:t>
      </w:r>
    </w:p>
    <w:p w14:paraId="61AB3499" w14:textId="77777777" w:rsidR="00D8583D" w:rsidRPr="00D8583D" w:rsidRDefault="00D8583D" w:rsidP="00D8583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Model 1: The age, gender, BMI and race of participants were adjusted.</w:t>
      </w:r>
    </w:p>
    <w:p w14:paraId="000DB82A" w14:textId="77777777" w:rsidR="00D8583D" w:rsidRPr="00D8583D" w:rsidRDefault="00D8583D" w:rsidP="00D8583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lastRenderedPageBreak/>
        <w:t>Model 2: The age, gender, BMI, education level, race, PIR and marriage of participants were adjusted.</w:t>
      </w:r>
    </w:p>
    <w:p w14:paraId="295EC9EC" w14:textId="77777777" w:rsidR="00D8583D" w:rsidRPr="00D8583D" w:rsidRDefault="00D8583D" w:rsidP="00D25183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Model 3: The age, gender, race, education level, BMI, PIR, marriage, energy intake, diabetes mellitus status, hypertension status, smoking status, drinking status, work activity, and recreational activity of participants were adjusted.</w:t>
      </w:r>
    </w:p>
    <w:p w14:paraId="5DE63885" w14:textId="2F6A8347" w:rsidR="0015426C" w:rsidRPr="0015426C" w:rsidRDefault="00D25183" w:rsidP="00D25183">
      <w:pPr>
        <w:jc w:val="left"/>
        <w:rPr>
          <w:rFonts w:ascii="Times New Roman" w:eastAsia="等线" w:hAnsi="Times New Roman" w:cs="Times New Roman"/>
          <w:szCs w:val="22"/>
          <w14:ligatures w14:val="standardContextual"/>
        </w:rPr>
      </w:pP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Total fruits intake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: 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Q1,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≤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0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cup; Q2,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0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–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0.44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cup; Q3, 0.44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–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1.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4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6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cup; Q4,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≥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1.46 cup.</w:t>
      </w:r>
    </w:p>
    <w:p w14:paraId="4DC6F076" w14:textId="2C83893B" w:rsidR="00D25183" w:rsidRDefault="00D25183" w:rsidP="00D25183">
      <w:pPr>
        <w:rPr>
          <w:rFonts w:ascii="Times New Roman" w:hAnsi="Times New Roman" w:cs="Times New Roman"/>
        </w:rPr>
      </w:pPr>
      <w:r w:rsidRPr="00D25183">
        <w:rPr>
          <w:rFonts w:ascii="Times New Roman" w:hAnsi="Times New Roman" w:cs="Times New Roman" w:hint="eastAsia"/>
        </w:rPr>
        <w:t>Total grains intake: Q1,</w:t>
      </w:r>
      <w:r w:rsidRPr="00D25183">
        <w:rPr>
          <w:rFonts w:ascii="Times New Roman" w:hAnsi="Times New Roman" w:cs="Times New Roman" w:hint="eastAsia"/>
        </w:rPr>
        <w:t>≤</w:t>
      </w:r>
      <w:r w:rsidRPr="00D25183">
        <w:rPr>
          <w:rFonts w:ascii="Times New Roman" w:hAnsi="Times New Roman" w:cs="Times New Roman" w:hint="eastAsia"/>
        </w:rPr>
        <w:t>3.66 oz; Q2,</w:t>
      </w:r>
      <w:r w:rsidRPr="00D25183">
        <w:rPr>
          <w:rFonts w:hint="eastAsia"/>
        </w:rPr>
        <w:t xml:space="preserve"> </w:t>
      </w:r>
      <w:r w:rsidRPr="00D25183">
        <w:rPr>
          <w:rFonts w:ascii="Times New Roman" w:hAnsi="Times New Roman" w:cs="Times New Roman" w:hint="eastAsia"/>
        </w:rPr>
        <w:t>3.66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5.77 oz; Q3, 5.77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8.58 oz; Q4,</w:t>
      </w:r>
      <w:r w:rsidRPr="00D25183">
        <w:rPr>
          <w:rFonts w:ascii="Times New Roman" w:hAnsi="Times New Roman" w:cs="Times New Roman" w:hint="eastAsia"/>
        </w:rPr>
        <w:t>≥</w:t>
      </w:r>
      <w:r w:rsidRPr="00D25183">
        <w:rPr>
          <w:rFonts w:ascii="Times New Roman" w:hAnsi="Times New Roman" w:cs="Times New Roman" w:hint="eastAsia"/>
        </w:rPr>
        <w:t xml:space="preserve"> 8.58 oz.</w:t>
      </w:r>
    </w:p>
    <w:p w14:paraId="02A77F74" w14:textId="45ABB5EC" w:rsidR="0064020F" w:rsidRDefault="00D25183" w:rsidP="00D25183">
      <w:pPr>
        <w:rPr>
          <w:rFonts w:ascii="Times New Roman" w:hAnsi="Times New Roman" w:cs="Times New Roman"/>
        </w:rPr>
      </w:pPr>
      <w:r w:rsidRPr="00D25183">
        <w:rPr>
          <w:rFonts w:ascii="Times New Roman" w:hAnsi="Times New Roman" w:cs="Times New Roman" w:hint="eastAsia"/>
        </w:rPr>
        <w:t>Total vegetables intake: Q1,</w:t>
      </w:r>
      <w:r w:rsidRPr="00D25183"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0.56</w:t>
      </w:r>
      <w:r w:rsidRPr="00D25183">
        <w:rPr>
          <w:rFonts w:ascii="Times New Roman" w:hAnsi="Times New Roman" w:cs="Times New Roman" w:hint="eastAsia"/>
        </w:rPr>
        <w:t xml:space="preserve"> cup; Q2,</w:t>
      </w:r>
      <w:r>
        <w:rPr>
          <w:rFonts w:ascii="Times New Roman" w:hAnsi="Times New Roman" w:cs="Times New Roman" w:hint="eastAsia"/>
        </w:rPr>
        <w:t>0.56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18</w:t>
      </w:r>
      <w:r w:rsidRPr="00D25183">
        <w:rPr>
          <w:rFonts w:ascii="Times New Roman" w:hAnsi="Times New Roman" w:cs="Times New Roman" w:hint="eastAsia"/>
        </w:rPr>
        <w:t xml:space="preserve"> cup; Q3, </w:t>
      </w:r>
      <w:r>
        <w:rPr>
          <w:rFonts w:ascii="Times New Roman" w:hAnsi="Times New Roman" w:cs="Times New Roman" w:hint="eastAsia"/>
        </w:rPr>
        <w:t>1.18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 w:hint="eastAsia"/>
        </w:rPr>
        <w:t>04</w:t>
      </w:r>
      <w:r w:rsidRPr="00D25183">
        <w:rPr>
          <w:rFonts w:ascii="Times New Roman" w:hAnsi="Times New Roman" w:cs="Times New Roman" w:hint="eastAsia"/>
        </w:rPr>
        <w:t xml:space="preserve"> cup; Q4,</w:t>
      </w:r>
      <w:r w:rsidRPr="00D25183">
        <w:rPr>
          <w:rFonts w:ascii="Times New Roman" w:hAnsi="Times New Roman" w:cs="Times New Roman" w:hint="eastAsia"/>
        </w:rPr>
        <w:t>≥</w:t>
      </w:r>
      <w:r w:rsidRPr="00D25183">
        <w:rPr>
          <w:rFonts w:ascii="Times New Roman" w:hAnsi="Times New Roman" w:cs="Times New Roman" w:hint="eastAsia"/>
        </w:rPr>
        <w:t xml:space="preserve"> 2.04 cup.</w:t>
      </w:r>
    </w:p>
    <w:p w14:paraId="0D1E08BE" w14:textId="77777777" w:rsidR="002736FD" w:rsidRDefault="002736FD" w:rsidP="00D25183">
      <w:pPr>
        <w:rPr>
          <w:rFonts w:ascii="Times New Roman" w:hAnsi="Times New Roman" w:cs="Times New Roman"/>
        </w:rPr>
      </w:pPr>
    </w:p>
    <w:p w14:paraId="087959BD" w14:textId="19FBABAD" w:rsidR="002736FD" w:rsidRPr="0015426C" w:rsidRDefault="002736FD" w:rsidP="002736FD">
      <w:pPr>
        <w:spacing w:line="276" w:lineRule="auto"/>
        <w:ind w:firstLineChars="200" w:firstLine="420"/>
        <w:jc w:val="center"/>
        <w:rPr>
          <w:rFonts w:ascii="Times New Roman" w:eastAsia="等线" w:hAnsi="Times New Roman" w:cs="Times New Roman"/>
          <w:szCs w:val="22"/>
          <w14:ligatures w14:val="standardContextual"/>
        </w:rPr>
      </w:pPr>
      <w:r w:rsidRPr="0015426C">
        <w:rPr>
          <w:rFonts w:ascii="Times New Roman" w:eastAsia="等线" w:hAnsi="Times New Roman" w:cs="Times New Roman" w:hint="eastAsia"/>
          <w:szCs w:val="22"/>
          <w14:ligatures w14:val="standardContextual"/>
        </w:rPr>
        <w:t>Table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S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2</w:t>
      </w:r>
      <w:r w:rsidRPr="0015426C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</w:t>
      </w: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The results of a weighted multiple logistic regression analysis investigating the association between total fruit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intake, total vegetable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intake, total grain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intake, and C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S</w:t>
      </w: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D.</w:t>
      </w:r>
    </w:p>
    <w:tbl>
      <w:tblPr>
        <w:tblpPr w:leftFromText="180" w:rightFromText="180" w:vertAnchor="text" w:horzAnchor="page" w:tblpXSpec="center" w:tblpY="450"/>
        <w:tblOverlap w:val="never"/>
        <w:tblW w:w="11809" w:type="dxa"/>
        <w:jc w:val="center"/>
        <w:tblLayout w:type="fixed"/>
        <w:tblLook w:val="04A0" w:firstRow="1" w:lastRow="0" w:firstColumn="1" w:lastColumn="0" w:noHBand="0" w:noVBand="1"/>
      </w:tblPr>
      <w:tblGrid>
        <w:gridCol w:w="1283"/>
        <w:gridCol w:w="1651"/>
        <w:gridCol w:w="1020"/>
        <w:gridCol w:w="1580"/>
        <w:gridCol w:w="980"/>
        <w:gridCol w:w="1631"/>
        <w:gridCol w:w="1046"/>
        <w:gridCol w:w="8"/>
        <w:gridCol w:w="1620"/>
        <w:gridCol w:w="990"/>
      </w:tblGrid>
      <w:tr w:rsidR="002736FD" w:rsidRPr="0015426C" w14:paraId="3AD71FF8" w14:textId="77777777" w:rsidTr="004D61DC">
        <w:trPr>
          <w:trHeight w:val="575"/>
          <w:jc w:val="center"/>
        </w:trPr>
        <w:tc>
          <w:tcPr>
            <w:tcW w:w="128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745525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  <w:t>Variables</w:t>
            </w:r>
          </w:p>
        </w:tc>
        <w:tc>
          <w:tcPr>
            <w:tcW w:w="26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F329BC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Primary model</w:t>
            </w:r>
          </w:p>
        </w:tc>
        <w:tc>
          <w:tcPr>
            <w:tcW w:w="25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94DB1B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Model 1</w:t>
            </w:r>
          </w:p>
        </w:tc>
        <w:tc>
          <w:tcPr>
            <w:tcW w:w="268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A64B0F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Model 2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9A7DC0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Model 3</w:t>
            </w:r>
          </w:p>
        </w:tc>
      </w:tr>
      <w:tr w:rsidR="002736FD" w:rsidRPr="0015426C" w14:paraId="6D3C7F8E" w14:textId="77777777" w:rsidTr="004D61DC">
        <w:trPr>
          <w:trHeight w:val="575"/>
          <w:jc w:val="center"/>
        </w:trPr>
        <w:tc>
          <w:tcPr>
            <w:tcW w:w="128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F2322D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16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7BD453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8D1DD0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BD8E1A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01579C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6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8ABF2E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105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D53ACC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53DA450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OR 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D562CF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value</w:t>
            </w:r>
          </w:p>
        </w:tc>
      </w:tr>
      <w:tr w:rsidR="003140E1" w:rsidRPr="0015426C" w14:paraId="00159346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5B0E" w14:textId="77777777" w:rsidR="003140E1" w:rsidRPr="0015426C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Continuo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F44A" w14:textId="57F2BF29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2(0.80,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8A4F" w14:textId="0780E4EE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C0DA" w14:textId="5395E4A8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3(0.82,1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6853" w14:textId="06F14021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2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1F08" w14:textId="608282F3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6(0.86,1.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3871" w14:textId="6DDF6FC5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0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2C48" w14:textId="525D1F17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1.00(0.90,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88D8" w14:textId="68DD9099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6</w:t>
            </w:r>
          </w:p>
        </w:tc>
      </w:tr>
      <w:tr w:rsidR="002736FD" w:rsidRPr="0015426C" w14:paraId="103EC4EE" w14:textId="77777777" w:rsidTr="004D61DC">
        <w:trPr>
          <w:trHeight w:val="292"/>
          <w:jc w:val="center"/>
        </w:trPr>
        <w:tc>
          <w:tcPr>
            <w:tcW w:w="11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9EDF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T</w:t>
            </w:r>
            <w:r w:rsidRPr="00D8583D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otal fruit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s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intake (quartile)</w:t>
            </w:r>
          </w:p>
        </w:tc>
      </w:tr>
      <w:tr w:rsidR="002736FD" w:rsidRPr="0015426C" w14:paraId="08310919" w14:textId="77777777" w:rsidTr="004D61DC">
        <w:trPr>
          <w:trHeight w:val="31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59F7F" w14:textId="77777777" w:rsidR="002736FD" w:rsidRPr="0015426C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BE73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3086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4A24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092B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A720A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C50B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27E9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0BA7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</w:p>
        </w:tc>
      </w:tr>
      <w:tr w:rsidR="003140E1" w:rsidRPr="0015426C" w14:paraId="7A31A3F8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6A845" w14:textId="77777777" w:rsidR="003140E1" w:rsidRPr="0015426C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5501" w14:textId="1AB31A7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69(0.54,0.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DD76" w14:textId="2F6FEA54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A007" w14:textId="2E230409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67(0.51,0.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142B" w14:textId="16C296F0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A2F1" w14:textId="283F404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0(0.61,1.04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D1EA" w14:textId="0CE834EF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DA19" w14:textId="0C4A208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4(0.64,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ADA0" w14:textId="3298F1F9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22</w:t>
            </w:r>
          </w:p>
        </w:tc>
      </w:tr>
      <w:tr w:rsidR="003140E1" w:rsidRPr="0015426C" w14:paraId="39F43C4D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C60EC" w14:textId="77777777" w:rsidR="003140E1" w:rsidRPr="0015426C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1314" w14:textId="5E48560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49(0.38,0.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BBD6" w14:textId="309FB4E1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C4DA" w14:textId="42A025AF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48(0.37,0.6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BD4E" w14:textId="6AC72CD5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3893" w14:textId="5A5F5A72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8(0.46,0.74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0DB6" w14:textId="67724444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BC56" w14:textId="30CA9671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64(0.50,0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0915" w14:textId="2A282E62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1</w:t>
            </w:r>
          </w:p>
        </w:tc>
      </w:tr>
      <w:tr w:rsidR="003140E1" w:rsidRPr="0015426C" w14:paraId="54A1BF91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2F5C" w14:textId="77777777" w:rsidR="003140E1" w:rsidRPr="0015426C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</w:t>
            </w: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D103" w14:textId="1B6D57F9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8(0.42,0.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2BD7" w14:textId="161B2EE4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C972" w14:textId="3282166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9(0.43,0.8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FB73" w14:textId="57745BBE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26F3" w14:textId="110CB6CA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1(0.51,1.0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E648" w14:textId="6AD2FD81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4639" w14:textId="279EFDCA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1(0.57,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F264" w14:textId="1DFA7B46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23</w:t>
            </w:r>
          </w:p>
        </w:tc>
      </w:tr>
      <w:tr w:rsidR="003140E1" w:rsidRPr="0015426C" w14:paraId="3951256D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F0453" w14:textId="77777777" w:rsidR="003140E1" w:rsidRPr="0015426C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DE82" w14:textId="1F3878D3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12D2" w14:textId="4F562B5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C3DA" w14:textId="403AE1B1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5990" w14:textId="174DD05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BB36" w14:textId="57CC356E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CE8C" w14:textId="10FB7934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B915" w14:textId="40FF0F3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4DDE" w14:textId="10DEFBD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7</w:t>
            </w:r>
          </w:p>
        </w:tc>
      </w:tr>
      <w:tr w:rsidR="003140E1" w:rsidRPr="00D25183" w14:paraId="7C9471FB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9006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Continuo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36AE" w14:textId="0743BAAA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6(0.67,0.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9ED4" w14:textId="1B91B2D3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2141" w14:textId="146DD56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8(0.69,0.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865E" w14:textId="397B8968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9020" w14:textId="3A13A990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4(0.75,0.93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FC82" w14:textId="47AA2A81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DBBF" w14:textId="76B42D4B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4(0.75,0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0407" w14:textId="5870E286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2</w:t>
            </w:r>
          </w:p>
        </w:tc>
      </w:tr>
      <w:tr w:rsidR="002736FD" w:rsidRPr="0015426C" w14:paraId="36CC2974" w14:textId="77777777" w:rsidTr="004D61DC">
        <w:trPr>
          <w:trHeight w:val="292"/>
          <w:jc w:val="center"/>
        </w:trPr>
        <w:tc>
          <w:tcPr>
            <w:tcW w:w="11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AA89" w14:textId="77777777" w:rsidR="002736FD" w:rsidRPr="0015426C" w:rsidRDefault="002736FD" w:rsidP="004D61D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T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otal vegetabl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s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 xml:space="preserve"> 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intak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 xml:space="preserve"> 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>(quartile)</w:t>
            </w:r>
          </w:p>
        </w:tc>
      </w:tr>
      <w:tr w:rsidR="002736FD" w:rsidRPr="0015426C" w14:paraId="367023C4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1F41" w14:textId="77777777" w:rsidR="002736FD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F1D4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3D77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C3D6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DF21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CE87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ED35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CDC3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A4EF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</w:tr>
      <w:tr w:rsidR="003140E1" w:rsidRPr="0015426C" w14:paraId="04AF2BC5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8DFDD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C39A" w14:textId="71AFA53F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7(0.59,1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CC21" w14:textId="4F1BFC1B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D805" w14:textId="3CD5B8C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7(0.58,1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FCF9" w14:textId="174EED52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CF66" w14:textId="0DC0FF58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5(0.65,1.12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481B" w14:textId="55C04C8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1BAA" w14:textId="012B9937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7(0.66,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F2CC" w14:textId="4D3D645F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31</w:t>
            </w:r>
          </w:p>
        </w:tc>
      </w:tr>
      <w:tr w:rsidR="003140E1" w:rsidRPr="0015426C" w14:paraId="451F4D6A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EC5C2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8F39" w14:textId="0B8C1CDE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6(0.43,0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5F30" w14:textId="3608B15B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9A56" w14:textId="4594524F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8(0.44,0.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D6A4" w14:textId="6CFB748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4618" w14:textId="1724DC0A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1(0.55,0.92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CB81" w14:textId="146141BB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E3F5" w14:textId="51A28136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72(0.54,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34DF" w14:textId="5F5CA447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2</w:t>
            </w:r>
          </w:p>
        </w:tc>
      </w:tr>
      <w:tr w:rsidR="003140E1" w:rsidRPr="0015426C" w14:paraId="3F5F71B9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9C5D4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</w:t>
            </w: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4C8E" w14:textId="10A77E8B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38(0.28,0.5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A4B3" w14:textId="2F061C5F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3AF3" w14:textId="48F93F7C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40(0.30,0.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4089" w14:textId="6F03D011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B3D2" w14:textId="678AD8D4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0(0.37,0.66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2FEC" w14:textId="1509CDCB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1FCB" w14:textId="1575A81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0(0.37,0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64EB" w14:textId="6E317FF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</w:tr>
      <w:tr w:rsidR="003140E1" w:rsidRPr="0015426C" w14:paraId="2C652003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AA4B1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for trend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F604" w14:textId="446B920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B785" w14:textId="1D1F206E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2867" w14:textId="05AA205C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F55F" w14:textId="4C24CF5A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2450" w14:textId="41643322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F2FF" w14:textId="79DAD2D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E39F" w14:textId="094713E2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336F" w14:textId="569612D6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</w:tr>
      <w:tr w:rsidR="003140E1" w:rsidRPr="0015426C" w14:paraId="4F3B506D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9E224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Continuo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4AC1" w14:textId="3F3A9EA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5(0.93,0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B97D" w14:textId="051F86B4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AF0C" w14:textId="20D0D3B4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6(0.94,0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59DE" w14:textId="3B65E018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72D0" w14:textId="58BB1CC3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7(0.94,1.0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753F" w14:textId="6A09B262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CA00" w14:textId="43BD393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96(0.94,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5338" w14:textId="1F259B8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1</w:t>
            </w:r>
          </w:p>
        </w:tc>
      </w:tr>
      <w:tr w:rsidR="002736FD" w:rsidRPr="0015426C" w14:paraId="7C0B1E0F" w14:textId="77777777" w:rsidTr="004D61DC">
        <w:trPr>
          <w:trHeight w:val="292"/>
          <w:jc w:val="center"/>
        </w:trPr>
        <w:tc>
          <w:tcPr>
            <w:tcW w:w="118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95192" w14:textId="77777777" w:rsidR="002736FD" w:rsidRPr="0015426C" w:rsidRDefault="002736FD" w:rsidP="004D61DC">
            <w:pPr>
              <w:widowControl/>
              <w:spacing w:line="276" w:lineRule="auto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T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otal grain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s</w:t>
            </w:r>
            <w:r w:rsidRPr="00D2518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 xml:space="preserve"> intake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(quartile)</w:t>
            </w:r>
          </w:p>
        </w:tc>
      </w:tr>
      <w:tr w:rsidR="002736FD" w:rsidRPr="0015426C" w14:paraId="61BF931D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D255A" w14:textId="77777777" w:rsidR="002736FD" w:rsidRDefault="002736FD" w:rsidP="004D61DC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C9EF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A04E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98F0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2FC4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405A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A7D8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D990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Refer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7030" w14:textId="77777777" w:rsidR="002736FD" w:rsidRPr="0015426C" w:rsidRDefault="002736FD" w:rsidP="004D61DC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</w:pPr>
          </w:p>
        </w:tc>
      </w:tr>
      <w:tr w:rsidR="003140E1" w:rsidRPr="0015426C" w14:paraId="52B124AA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BA9C9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4D39" w14:textId="096AFD7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0(0.63,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6F4E" w14:textId="44ABF1A7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D6E1" w14:textId="44770A3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1(0.64,1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63E2" w14:textId="3897FA88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AF64" w14:textId="0DBEBC57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5(0.67,1.07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6472" w14:textId="22E8D49E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5070" w14:textId="5805EAE4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84(0.66,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CF85" w14:textId="0598A70A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15</w:t>
            </w:r>
          </w:p>
        </w:tc>
      </w:tr>
      <w:tr w:rsidR="003140E1" w:rsidRPr="0015426C" w14:paraId="0048D7B2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877A1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4E94" w14:textId="3BFD2954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48(0.37,0.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5D9B" w14:textId="4F78B2F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D4FA" w14:textId="2843308E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0(0.39,0.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7A92" w14:textId="0B07BD66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27B5" w14:textId="7F2A9A3F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4(0.41,0.7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F730" w14:textId="781F86B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B43" w14:textId="2B1C5AB1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3(0.40,0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D679" w14:textId="3DCAC6F5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</w:tr>
      <w:tr w:rsidR="003140E1" w:rsidRPr="0015426C" w14:paraId="34E9F4BF" w14:textId="77777777" w:rsidTr="004D61DC">
        <w:trPr>
          <w:trHeight w:val="292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7852F" w14:textId="77777777" w:rsidR="003140E1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   Q</w:t>
            </w:r>
            <w:r w:rsidRPr="0015426C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  <w14:ligatures w14:val="standardContextual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146C" w14:textId="4ACC6C50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56(0.45,0.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4BDB" w14:textId="5C33453A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1BB4" w14:textId="6176DFDC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62(0.48,0.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87B5" w14:textId="76F19347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F0E3" w14:textId="5DF8385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68(0.53,0.8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0EE8" w14:textId="2C623E93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96F9" w14:textId="4484048D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0.63(0.48,0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AD3E" w14:textId="426991C9" w:rsidR="003140E1" w:rsidRPr="003140E1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1</w:t>
            </w:r>
          </w:p>
        </w:tc>
      </w:tr>
      <w:tr w:rsidR="003140E1" w:rsidRPr="0015426C" w14:paraId="78A391A1" w14:textId="77777777" w:rsidTr="004D61DC">
        <w:trPr>
          <w:trHeight w:val="301"/>
          <w:jc w:val="center"/>
        </w:trPr>
        <w:tc>
          <w:tcPr>
            <w:tcW w:w="1283" w:type="dxa"/>
            <w:tcBorders>
              <w:bottom w:val="single" w:sz="12" w:space="0" w:color="000000"/>
            </w:tcBorders>
            <w:shd w:val="clear" w:color="auto" w:fill="auto"/>
          </w:tcPr>
          <w:p w14:paraId="0E5F1955" w14:textId="77777777" w:rsidR="003140E1" w:rsidRPr="0015426C" w:rsidRDefault="003140E1" w:rsidP="003140E1">
            <w:pPr>
              <w:widowControl/>
              <w:spacing w:line="276" w:lineRule="auto"/>
              <w:textAlignment w:val="bottom"/>
              <w:rPr>
                <w:rFonts w:ascii="Times New Roman" w:eastAsia="等线" w:hAnsi="Times New Roman" w:cs="Times New Roman"/>
                <w:sz w:val="22"/>
                <w:szCs w:val="22"/>
                <w14:ligatures w14:val="standardContextual"/>
              </w:rPr>
            </w:pPr>
            <w:r w:rsidRPr="0015426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2"/>
                <w:lang w:bidi="ar"/>
                <w14:ligatures w14:val="standardContextual"/>
              </w:rPr>
              <w:t>P</w:t>
            </w:r>
            <w:r w:rsidRPr="0015426C"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  <w14:ligatures w14:val="standardContextual"/>
              </w:rPr>
              <w:t xml:space="preserve"> for trend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15B9277" w14:textId="1B7EBDA5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10ECF19" w14:textId="318171F3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02BD344" w14:textId="074C3E09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C54A1BB" w14:textId="4B669E4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5CD6E74" w14:textId="5C927C43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1054" w:type="dxa"/>
            <w:gridSpan w:val="2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5134B28" w14:textId="30618B2B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0371068" w14:textId="034424DF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 xml:space="preserve">　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B7D1536" w14:textId="0DF5BC43" w:rsidR="003140E1" w:rsidRPr="0015426C" w:rsidRDefault="003140E1" w:rsidP="003140E1">
            <w:pPr>
              <w:widowControl/>
              <w:spacing w:line="276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</w:pPr>
            <w:r w:rsidRPr="003140E1">
              <w:rPr>
                <w:rFonts w:ascii="Times New Roman" w:eastAsia="宋体" w:hAnsi="Times New Roman" w:cs="Times New Roman"/>
                <w:kern w:val="0"/>
                <w:szCs w:val="21"/>
                <w:lang w:bidi="ar"/>
                <w14:ligatures w14:val="standardContextual"/>
              </w:rPr>
              <w:t>&lt;0.0001</w:t>
            </w:r>
          </w:p>
        </w:tc>
      </w:tr>
    </w:tbl>
    <w:p w14:paraId="3616C599" w14:textId="77777777" w:rsidR="002736FD" w:rsidRPr="0015426C" w:rsidRDefault="002736FD" w:rsidP="002736FD">
      <w:pPr>
        <w:spacing w:line="276" w:lineRule="auto"/>
        <w:jc w:val="left"/>
        <w:rPr>
          <w:rFonts w:ascii="Times New Roman" w:eastAsia="等线" w:hAnsi="Times New Roman" w:cs="Times New Roman" w:hint="eastAsia"/>
          <w:sz w:val="20"/>
          <w:szCs w:val="20"/>
          <w14:ligatures w14:val="standardContextual"/>
        </w:rPr>
      </w:pPr>
    </w:p>
    <w:p w14:paraId="22A75F04" w14:textId="77777777" w:rsidR="002736FD" w:rsidRPr="00D8583D" w:rsidRDefault="002736FD" w:rsidP="002736F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Primary model: adjusted for none.</w:t>
      </w:r>
    </w:p>
    <w:p w14:paraId="09F4ED87" w14:textId="77777777" w:rsidR="002736FD" w:rsidRPr="00D8583D" w:rsidRDefault="002736FD" w:rsidP="002736F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Model 1: The age, gender, BMI and race of participants were adjusted.</w:t>
      </w:r>
    </w:p>
    <w:p w14:paraId="14491C0D" w14:textId="77777777" w:rsidR="002736FD" w:rsidRPr="00D8583D" w:rsidRDefault="002736FD" w:rsidP="002736F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Model 2: The age, gender, BMI, education level, race, PIR and marriage of participants were </w:t>
      </w: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lastRenderedPageBreak/>
        <w:t>adjusted.</w:t>
      </w:r>
    </w:p>
    <w:p w14:paraId="53C5E78D" w14:textId="77777777" w:rsidR="002736FD" w:rsidRPr="00D8583D" w:rsidRDefault="002736FD" w:rsidP="002736FD">
      <w:pPr>
        <w:jc w:val="left"/>
        <w:rPr>
          <w:rFonts w:ascii="Times New Roman" w:eastAsia="等线" w:hAnsi="Times New Roman" w:cs="Times New Roman" w:hint="eastAsia"/>
          <w:szCs w:val="22"/>
          <w14:ligatures w14:val="standardContextual"/>
        </w:rPr>
      </w:pPr>
      <w:r w:rsidRPr="00D8583D">
        <w:rPr>
          <w:rFonts w:ascii="Times New Roman" w:eastAsia="等线" w:hAnsi="Times New Roman" w:cs="Times New Roman" w:hint="eastAsia"/>
          <w:szCs w:val="22"/>
          <w14:ligatures w14:val="standardContextual"/>
        </w:rPr>
        <w:t>Model 3: The age, gender, race, education level, BMI, PIR, marriage, energy intake, diabetes mellitus status, hypertension status, smoking status, drinking status, work activity, and recreational activity of participants were adjusted.</w:t>
      </w:r>
    </w:p>
    <w:p w14:paraId="6A50FB57" w14:textId="77777777" w:rsidR="002736FD" w:rsidRPr="0015426C" w:rsidRDefault="002736FD" w:rsidP="002736FD">
      <w:pPr>
        <w:jc w:val="left"/>
        <w:rPr>
          <w:rFonts w:ascii="Times New Roman" w:eastAsia="等线" w:hAnsi="Times New Roman" w:cs="Times New Roman"/>
          <w:szCs w:val="22"/>
          <w14:ligatures w14:val="standardContextual"/>
        </w:rPr>
      </w:pP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Total fruits intake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: 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Q1,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≤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0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cup; Q2,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0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–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0.44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cup; Q3, 0.44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–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1.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4</w:t>
      </w:r>
      <w:r>
        <w:rPr>
          <w:rFonts w:ascii="Times New Roman" w:eastAsia="等线" w:hAnsi="Times New Roman" w:cs="Times New Roman" w:hint="eastAsia"/>
          <w:szCs w:val="22"/>
          <w14:ligatures w14:val="standardContextual"/>
        </w:rPr>
        <w:t>6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cup; Q4,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>≥</w:t>
      </w:r>
      <w:r w:rsidRPr="00D25183">
        <w:rPr>
          <w:rFonts w:ascii="Times New Roman" w:eastAsia="等线" w:hAnsi="Times New Roman" w:cs="Times New Roman" w:hint="eastAsia"/>
          <w:szCs w:val="22"/>
          <w14:ligatures w14:val="standardContextual"/>
        </w:rPr>
        <w:t xml:space="preserve"> 1.46 cup.</w:t>
      </w:r>
    </w:p>
    <w:p w14:paraId="3FC720C2" w14:textId="77777777" w:rsidR="002736FD" w:rsidRDefault="002736FD" w:rsidP="002736FD">
      <w:pPr>
        <w:rPr>
          <w:rFonts w:ascii="Times New Roman" w:hAnsi="Times New Roman" w:cs="Times New Roman"/>
        </w:rPr>
      </w:pPr>
      <w:r w:rsidRPr="00D25183">
        <w:rPr>
          <w:rFonts w:ascii="Times New Roman" w:hAnsi="Times New Roman" w:cs="Times New Roman" w:hint="eastAsia"/>
        </w:rPr>
        <w:t>Total grains intake: Q1,</w:t>
      </w:r>
      <w:r w:rsidRPr="00D25183">
        <w:rPr>
          <w:rFonts w:ascii="Times New Roman" w:hAnsi="Times New Roman" w:cs="Times New Roman" w:hint="eastAsia"/>
        </w:rPr>
        <w:t>≤</w:t>
      </w:r>
      <w:r w:rsidRPr="00D25183">
        <w:rPr>
          <w:rFonts w:ascii="Times New Roman" w:hAnsi="Times New Roman" w:cs="Times New Roman" w:hint="eastAsia"/>
        </w:rPr>
        <w:t>3.66 oz; Q2,</w:t>
      </w:r>
      <w:r w:rsidRPr="00D25183">
        <w:rPr>
          <w:rFonts w:hint="eastAsia"/>
        </w:rPr>
        <w:t xml:space="preserve"> </w:t>
      </w:r>
      <w:r w:rsidRPr="00D25183">
        <w:rPr>
          <w:rFonts w:ascii="Times New Roman" w:hAnsi="Times New Roman" w:cs="Times New Roman" w:hint="eastAsia"/>
        </w:rPr>
        <w:t>3.66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5.77 oz; Q3, 5.77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8.58 oz; Q4,</w:t>
      </w:r>
      <w:r w:rsidRPr="00D25183">
        <w:rPr>
          <w:rFonts w:ascii="Times New Roman" w:hAnsi="Times New Roman" w:cs="Times New Roman" w:hint="eastAsia"/>
        </w:rPr>
        <w:t>≥</w:t>
      </w:r>
      <w:r w:rsidRPr="00D25183">
        <w:rPr>
          <w:rFonts w:ascii="Times New Roman" w:hAnsi="Times New Roman" w:cs="Times New Roman" w:hint="eastAsia"/>
        </w:rPr>
        <w:t xml:space="preserve"> 8.58 oz.</w:t>
      </w:r>
    </w:p>
    <w:p w14:paraId="55407862" w14:textId="77777777" w:rsidR="002736FD" w:rsidRDefault="002736FD" w:rsidP="002736FD">
      <w:pPr>
        <w:rPr>
          <w:rFonts w:ascii="Times New Roman" w:hAnsi="Times New Roman" w:cs="Times New Roman"/>
        </w:rPr>
      </w:pPr>
      <w:r w:rsidRPr="00D25183">
        <w:rPr>
          <w:rFonts w:ascii="Times New Roman" w:hAnsi="Times New Roman" w:cs="Times New Roman" w:hint="eastAsia"/>
        </w:rPr>
        <w:t>Total vegetables intake: Q1,</w:t>
      </w:r>
      <w:r w:rsidRPr="00D25183"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0.56</w:t>
      </w:r>
      <w:r w:rsidRPr="00D25183">
        <w:rPr>
          <w:rFonts w:ascii="Times New Roman" w:hAnsi="Times New Roman" w:cs="Times New Roman" w:hint="eastAsia"/>
        </w:rPr>
        <w:t xml:space="preserve"> cup; Q2,</w:t>
      </w:r>
      <w:r>
        <w:rPr>
          <w:rFonts w:ascii="Times New Roman" w:hAnsi="Times New Roman" w:cs="Times New Roman" w:hint="eastAsia"/>
        </w:rPr>
        <w:t>0.56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18</w:t>
      </w:r>
      <w:r w:rsidRPr="00D25183">
        <w:rPr>
          <w:rFonts w:ascii="Times New Roman" w:hAnsi="Times New Roman" w:cs="Times New Roman" w:hint="eastAsia"/>
        </w:rPr>
        <w:t xml:space="preserve"> cup; Q3, </w:t>
      </w:r>
      <w:r>
        <w:rPr>
          <w:rFonts w:ascii="Times New Roman" w:hAnsi="Times New Roman" w:cs="Times New Roman" w:hint="eastAsia"/>
        </w:rPr>
        <w:t>1.18</w:t>
      </w:r>
      <w:r w:rsidRPr="00D25183">
        <w:rPr>
          <w:rFonts w:ascii="Times New Roman" w:hAnsi="Times New Roman" w:cs="Times New Roman" w:hint="eastAsia"/>
        </w:rPr>
        <w:t>–</w:t>
      </w:r>
      <w:r w:rsidRPr="00D25183"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 w:hint="eastAsia"/>
        </w:rPr>
        <w:t>04</w:t>
      </w:r>
      <w:r w:rsidRPr="00D25183">
        <w:rPr>
          <w:rFonts w:ascii="Times New Roman" w:hAnsi="Times New Roman" w:cs="Times New Roman" w:hint="eastAsia"/>
        </w:rPr>
        <w:t xml:space="preserve"> cup; Q4,</w:t>
      </w:r>
      <w:r w:rsidRPr="00D25183">
        <w:rPr>
          <w:rFonts w:ascii="Times New Roman" w:hAnsi="Times New Roman" w:cs="Times New Roman" w:hint="eastAsia"/>
        </w:rPr>
        <w:t>≥</w:t>
      </w:r>
      <w:r w:rsidRPr="00D25183">
        <w:rPr>
          <w:rFonts w:ascii="Times New Roman" w:hAnsi="Times New Roman" w:cs="Times New Roman" w:hint="eastAsia"/>
        </w:rPr>
        <w:t xml:space="preserve"> 2.04 cup.</w:t>
      </w:r>
    </w:p>
    <w:p w14:paraId="0644623C" w14:textId="77777777" w:rsidR="002736FD" w:rsidRPr="002736FD" w:rsidRDefault="002736FD" w:rsidP="00D25183">
      <w:pPr>
        <w:rPr>
          <w:rFonts w:ascii="Times New Roman" w:hAnsi="Times New Roman" w:cs="Times New Roman" w:hint="eastAsia"/>
        </w:rPr>
      </w:pPr>
    </w:p>
    <w:sectPr w:rsidR="002736FD" w:rsidRPr="00273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D6968F" w14:textId="77777777" w:rsidR="00F71541" w:rsidRDefault="00F71541" w:rsidP="000974A9">
      <w:pPr>
        <w:rPr>
          <w:rFonts w:hint="eastAsia"/>
        </w:rPr>
      </w:pPr>
      <w:r>
        <w:separator/>
      </w:r>
    </w:p>
  </w:endnote>
  <w:endnote w:type="continuationSeparator" w:id="0">
    <w:p w14:paraId="17C568B8" w14:textId="77777777" w:rsidR="00F71541" w:rsidRDefault="00F71541" w:rsidP="000974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0D2A9" w14:textId="77777777" w:rsidR="00F71541" w:rsidRDefault="00F71541" w:rsidP="000974A9">
      <w:pPr>
        <w:rPr>
          <w:rFonts w:hint="eastAsia"/>
        </w:rPr>
      </w:pPr>
      <w:r>
        <w:separator/>
      </w:r>
    </w:p>
  </w:footnote>
  <w:footnote w:type="continuationSeparator" w:id="0">
    <w:p w14:paraId="1C804360" w14:textId="77777777" w:rsidR="00F71541" w:rsidRDefault="00F71541" w:rsidP="000974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24"/>
    <w:rsid w:val="00014F53"/>
    <w:rsid w:val="00083A58"/>
    <w:rsid w:val="000974A9"/>
    <w:rsid w:val="000A6D24"/>
    <w:rsid w:val="000B0FA8"/>
    <w:rsid w:val="000C5393"/>
    <w:rsid w:val="00126110"/>
    <w:rsid w:val="0015426C"/>
    <w:rsid w:val="001D27C9"/>
    <w:rsid w:val="001E285F"/>
    <w:rsid w:val="001F5B59"/>
    <w:rsid w:val="00204F77"/>
    <w:rsid w:val="002736FD"/>
    <w:rsid w:val="0027685B"/>
    <w:rsid w:val="002D65A0"/>
    <w:rsid w:val="002E2C14"/>
    <w:rsid w:val="00302635"/>
    <w:rsid w:val="003140E1"/>
    <w:rsid w:val="00331F8E"/>
    <w:rsid w:val="003F58A0"/>
    <w:rsid w:val="00475C2B"/>
    <w:rsid w:val="004F75C1"/>
    <w:rsid w:val="00500E67"/>
    <w:rsid w:val="00547165"/>
    <w:rsid w:val="00581682"/>
    <w:rsid w:val="005D68A7"/>
    <w:rsid w:val="00606701"/>
    <w:rsid w:val="0064020F"/>
    <w:rsid w:val="006649C4"/>
    <w:rsid w:val="006C32B0"/>
    <w:rsid w:val="006F06EE"/>
    <w:rsid w:val="007A397E"/>
    <w:rsid w:val="00834A11"/>
    <w:rsid w:val="008703D8"/>
    <w:rsid w:val="008B5F42"/>
    <w:rsid w:val="008F1AAC"/>
    <w:rsid w:val="00994E6B"/>
    <w:rsid w:val="00A41EA8"/>
    <w:rsid w:val="00AD6301"/>
    <w:rsid w:val="00AF661A"/>
    <w:rsid w:val="00AF74FC"/>
    <w:rsid w:val="00C16FA0"/>
    <w:rsid w:val="00D25183"/>
    <w:rsid w:val="00D3485E"/>
    <w:rsid w:val="00D66CAF"/>
    <w:rsid w:val="00D8583D"/>
    <w:rsid w:val="00ED02BA"/>
    <w:rsid w:val="00F226B7"/>
    <w:rsid w:val="00F42E82"/>
    <w:rsid w:val="00F71541"/>
    <w:rsid w:val="00F85F1E"/>
    <w:rsid w:val="00FE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F490D4"/>
  <w15:chartTrackingRefBased/>
  <w15:docId w15:val="{F4994E62-75E8-4082-A7B1-6623410A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974A9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4A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97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4A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97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73AC7-8ABD-4AE8-8796-978EB200A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773</Words>
  <Characters>4736</Characters>
  <Application>Microsoft Office Word</Application>
  <DocSecurity>0</DocSecurity>
  <Lines>135</Lines>
  <Paragraphs>68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☀</dc:creator>
  <cp:keywords/>
  <dc:description/>
  <cp:lastModifiedBy>Siran Lai</cp:lastModifiedBy>
  <cp:revision>20</cp:revision>
  <cp:lastPrinted>2025-03-09T09:23:00Z</cp:lastPrinted>
  <dcterms:created xsi:type="dcterms:W3CDTF">2024-12-05T12:24:00Z</dcterms:created>
  <dcterms:modified xsi:type="dcterms:W3CDTF">2025-06-30T05:53:00Z</dcterms:modified>
</cp:coreProperties>
</file>